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B18" w:rsidRPr="000E6484" w:rsidRDefault="00892B18" w:rsidP="00892B18">
      <w:pPr>
        <w:pStyle w:val="MDPI51figurecaption"/>
        <w:spacing w:line="276" w:lineRule="auto"/>
        <w:ind w:left="284" w:right="394"/>
        <w:rPr>
          <w:rFonts w:asciiTheme="majorHAnsi" w:hAnsiTheme="majorHAnsi" w:cstheme="majorHAnsi"/>
          <w:color w:val="auto"/>
          <w:sz w:val="20"/>
        </w:rPr>
      </w:pPr>
      <w:r>
        <w:rPr>
          <w:rFonts w:asciiTheme="majorHAnsi" w:hAnsiTheme="majorHAnsi" w:cstheme="majorHAnsi"/>
          <w:b/>
          <w:sz w:val="20"/>
        </w:rPr>
        <w:t xml:space="preserve">Supplementary Table 4. </w:t>
      </w:r>
      <w:r w:rsidRPr="000E6484">
        <w:rPr>
          <w:rFonts w:asciiTheme="majorHAnsi" w:hAnsiTheme="majorHAnsi" w:cstheme="majorHAnsi"/>
          <w:i/>
          <w:sz w:val="20"/>
        </w:rPr>
        <w:t>HLA-G</w:t>
      </w:r>
      <w:r>
        <w:rPr>
          <w:rFonts w:asciiTheme="majorHAnsi" w:hAnsiTheme="majorHAnsi" w:cstheme="majorHAnsi"/>
          <w:sz w:val="20"/>
        </w:rPr>
        <w:t xml:space="preserve"> </w:t>
      </w:r>
      <w:proofErr w:type="spellStart"/>
      <w:r>
        <w:rPr>
          <w:rFonts w:asciiTheme="majorHAnsi" w:hAnsiTheme="majorHAnsi" w:cstheme="majorHAnsi"/>
          <w:sz w:val="20"/>
        </w:rPr>
        <w:t>diplotypes</w:t>
      </w:r>
      <w:proofErr w:type="spellEnd"/>
      <w:r>
        <w:rPr>
          <w:rFonts w:asciiTheme="majorHAnsi" w:hAnsiTheme="majorHAnsi" w:cstheme="majorHAnsi"/>
          <w:sz w:val="20"/>
        </w:rPr>
        <w:t xml:space="preserve"> frequencies </w:t>
      </w:r>
      <w:r w:rsidRPr="000E6484">
        <w:rPr>
          <w:rFonts w:asciiTheme="majorHAnsi" w:hAnsiTheme="majorHAnsi" w:cstheme="majorHAnsi"/>
          <w:sz w:val="20"/>
        </w:rPr>
        <w:t>according to sperm count</w:t>
      </w:r>
    </w:p>
    <w:tbl>
      <w:tblPr>
        <w:tblW w:w="162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05"/>
        <w:gridCol w:w="1106"/>
        <w:gridCol w:w="1106"/>
        <w:gridCol w:w="1106"/>
        <w:gridCol w:w="892"/>
        <w:gridCol w:w="709"/>
        <w:gridCol w:w="1134"/>
        <w:gridCol w:w="708"/>
        <w:gridCol w:w="709"/>
        <w:gridCol w:w="1134"/>
        <w:gridCol w:w="851"/>
        <w:gridCol w:w="708"/>
        <w:gridCol w:w="1134"/>
        <w:gridCol w:w="709"/>
        <w:gridCol w:w="709"/>
        <w:gridCol w:w="1134"/>
      </w:tblGrid>
      <w:tr w:rsidR="00892B18" w:rsidRPr="00543EE7" w:rsidTr="00EA1DDB">
        <w:trPr>
          <w:trHeight w:val="283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Default="00892B18" w:rsidP="00F80554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HLA-G</w:t>
            </w:r>
          </w:p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diplotype</w:t>
            </w:r>
            <w:proofErr w:type="spellEnd"/>
            <w:r w:rsidRPr="00B90559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Default="00892B18" w:rsidP="00F80554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l number of sperm cells</w:t>
            </w:r>
          </w:p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2B18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Decreased sperm number</w:t>
            </w:r>
          </w:p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oderate OS</w:t>
            </w:r>
          </w:p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evere,</w:t>
            </w:r>
          </w:p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very severe OS and AS (%)</w:t>
            </w:r>
          </w:p>
        </w:tc>
        <w:tc>
          <w:tcPr>
            <w:tcW w:w="273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2B18" w:rsidRPr="0099686E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De</w:t>
            </w:r>
            <w:r w:rsidRPr="0099686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creased sperm number</w:t>
            </w:r>
          </w:p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v</w:t>
            </w:r>
            <w:r w:rsidRPr="00543EE7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543EE7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l number of sperm cells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oderate OS</w:t>
            </w:r>
          </w:p>
          <w:p w:rsidR="00892B18" w:rsidRPr="00A13FD6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vs. Norm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l number of sperm cell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evere, very severe OS and AS vs. Norm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l number of sperm cells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evere, very severe OS and AS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</w:t>
            </w:r>
            <w:r w:rsidRPr="00543EE7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vs. Moderate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OS</w:t>
            </w:r>
          </w:p>
        </w:tc>
      </w:tr>
      <w:tr w:rsidR="00892B18" w:rsidRPr="00543EE7" w:rsidTr="00EA1DDB">
        <w:trPr>
          <w:trHeight w:val="283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B90559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= </w:t>
            </w:r>
            <w:r w:rsidR="00B9055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76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vAlign w:val="center"/>
          </w:tcPr>
          <w:p w:rsidR="00892B18" w:rsidRPr="00543EE7" w:rsidRDefault="00892B18" w:rsidP="00B90559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= </w:t>
            </w:r>
            <w:r w:rsidR="00B9055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B90559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= </w:t>
            </w:r>
            <w:r w:rsidR="00B9055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B90559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= </w:t>
            </w:r>
            <w:r w:rsidR="00B9055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543EE7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543EE7"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543EE7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543EE7"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543EE7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543EE7"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543EE7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543EE7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543EE7"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2B18" w:rsidRPr="00543EE7" w:rsidRDefault="00892B18" w:rsidP="00F80554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543EE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% CI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 (6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8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 (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 (6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2 (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4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25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09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7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9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0-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-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G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1 (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4 (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4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 (6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2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70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78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3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0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9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1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 (6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8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9 (7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9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2 (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4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 (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4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20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38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3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0-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2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8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1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 (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9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 (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7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4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97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4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8-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5-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7-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5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6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 (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4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2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92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85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-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-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4-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-3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1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6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6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 (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 (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6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71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63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7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0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-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2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T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6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3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 (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6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57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7-6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-1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6 (2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3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8 (2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7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9 (2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7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9 (2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7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36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10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1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3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8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G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G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3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3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 (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6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24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4-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9-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T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1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94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3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7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2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 (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2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4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34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16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6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3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6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ins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 (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2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5 (6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5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0 (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0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3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66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4-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2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2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0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ins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2 (1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3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2 (1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1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5 (1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7 (1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3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04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41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7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4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2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1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2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1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94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7 (1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6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 (1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8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4 (1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8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4 (1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8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32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6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6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6-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2-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8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3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3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4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24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4-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1-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2-7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0-11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6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7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5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3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6-18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-24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-24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1-7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del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ins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7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6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11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11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T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ACins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3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2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2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0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 (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4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011</w:t>
            </w:r>
            <w:r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/</w:t>
            </w:r>
            <w:proofErr w:type="spellStart"/>
            <w:r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ns</w:t>
            </w:r>
            <w:proofErr w:type="spellEnd"/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9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4-1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1-1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012</w:t>
            </w:r>
            <w:r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/</w:t>
            </w:r>
            <w:proofErr w:type="spellStart"/>
            <w:r>
              <w:rPr>
                <w:rFonts w:ascii="Calibri Light" w:eastAsia="Times New Roman" w:hAnsi="Calibri Light" w:cs="Calibri Light"/>
                <w:b/>
                <w:sz w:val="20"/>
                <w:szCs w:val="20"/>
                <w:lang w:val="pl-PL" w:eastAsia="pl-PL"/>
              </w:rPr>
              <w:t>n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-1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8-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6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T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Cdel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7)</w:t>
            </w:r>
          </w:p>
        </w:tc>
        <w:tc>
          <w:tcPr>
            <w:tcW w:w="1106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1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892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2</w:t>
            </w:r>
          </w:p>
        </w:tc>
        <w:tc>
          <w:tcPr>
            <w:tcW w:w="1134" w:type="dxa"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2-12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11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-24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</w:tr>
      <w:tr w:rsidR="00B90559" w:rsidRPr="00543EE7" w:rsidTr="00EA1DDB">
        <w:trPr>
          <w:trHeight w:val="283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Gins</w:t>
            </w:r>
            <w:proofErr w:type="spellEnd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/</w:t>
            </w:r>
            <w:proofErr w:type="spellStart"/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GTins</w:t>
            </w:r>
            <w:proofErr w:type="spellEnd"/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7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1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82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4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2-12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-11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9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4-24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B9055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90559" w:rsidRPr="00B90559" w:rsidRDefault="00B90559" w:rsidP="00F80554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-</w:t>
            </w:r>
          </w:p>
        </w:tc>
      </w:tr>
    </w:tbl>
    <w:p w:rsidR="001F74CB" w:rsidRPr="00892B18" w:rsidRDefault="00892B18" w:rsidP="006E6E06">
      <w:pPr>
        <w:spacing w:after="0"/>
        <w:jc w:val="both"/>
        <w:rPr>
          <w:szCs w:val="20"/>
        </w:rPr>
      </w:pPr>
      <w:r w:rsidRPr="00B90559">
        <w:rPr>
          <w:rFonts w:asciiTheme="majorHAnsi" w:hAnsiTheme="majorHAnsi" w:cstheme="majorHAnsi"/>
          <w:sz w:val="20"/>
          <w:szCs w:val="20"/>
          <w:vertAlign w:val="superscript"/>
        </w:rPr>
        <w:t>*</w:t>
      </w:r>
      <w:proofErr w:type="spellStart"/>
      <w:r>
        <w:rPr>
          <w:rFonts w:asciiTheme="majorHAnsi" w:hAnsiTheme="majorHAnsi" w:cstheme="majorHAnsi"/>
          <w:sz w:val="20"/>
          <w:szCs w:val="20"/>
        </w:rPr>
        <w:t>Diplotypes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were estimated in the following order: rs1632947:-964G&gt;A; rs1233334:-725G&gt;C/T; rs371194629:insATTTGTTCATGCCT/del. </w:t>
      </w:r>
      <w:r w:rsidRPr="0014752B">
        <w:rPr>
          <w:rFonts w:asciiTheme="majorHAnsi" w:hAnsiTheme="majorHAnsi" w:cstheme="majorHAnsi"/>
          <w:sz w:val="20"/>
          <w:szCs w:val="20"/>
          <w:lang w:val="en-GB"/>
        </w:rPr>
        <w:t>Normal number of sperm cell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(≥ 15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>/mL); OS – 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oligozoospermia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 xml:space="preserve">; Moderate OS (5-15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 xml:space="preserve">/mL); Severe OS (1-5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 xml:space="preserve">/mL); Very severe OS (&lt; 1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>/mL); AS – azoospermia (lack of sperm cells in ejaculate); Values in bold indicate signiﬁcant differences; N </w:t>
      </w:r>
      <w:r>
        <w:rPr>
          <w:rFonts w:asciiTheme="majorHAnsi" w:hAnsiTheme="majorHAnsi" w:cstheme="majorHAnsi"/>
          <w:i/>
          <w:sz w:val="20"/>
          <w:szCs w:val="20"/>
          <w:lang w:val="en-GB"/>
        </w:rPr>
        <w:t>– </w:t>
      </w:r>
      <w:r w:rsidRPr="008F3E84">
        <w:rPr>
          <w:rFonts w:asciiTheme="majorHAnsi" w:hAnsiTheme="majorHAnsi" w:cstheme="majorHAnsi"/>
          <w:sz w:val="20"/>
          <w:szCs w:val="20"/>
          <w:lang w:val="en-GB"/>
        </w:rPr>
        <w:t xml:space="preserve">number of </w:t>
      </w:r>
      <w:proofErr w:type="spellStart"/>
      <w:r w:rsidRPr="008F3E84">
        <w:rPr>
          <w:rFonts w:asciiTheme="majorHAnsi" w:hAnsiTheme="majorHAnsi" w:cstheme="majorHAnsi"/>
          <w:sz w:val="20"/>
          <w:szCs w:val="20"/>
          <w:lang w:val="en-GB"/>
        </w:rPr>
        <w:t>diplotypes</w:t>
      </w:r>
      <w:proofErr w:type="spellEnd"/>
      <w:r w:rsidRPr="008F3E84">
        <w:rPr>
          <w:rFonts w:asciiTheme="majorHAnsi" w:hAnsiTheme="majorHAnsi" w:cstheme="majorHAnsi"/>
          <w:sz w:val="20"/>
          <w:szCs w:val="20"/>
          <w:lang w:val="en-GB"/>
        </w:rPr>
        <w:t>;</w:t>
      </w:r>
      <w:r>
        <w:rPr>
          <w:rFonts w:asciiTheme="majorHAnsi" w:hAnsiTheme="majorHAnsi" w:cstheme="majorHAnsi"/>
          <w:sz w:val="20"/>
          <w:szCs w:val="20"/>
          <w:lang w:val="en-GB"/>
        </w:rPr>
        <w:t> p</w:t>
      </w:r>
      <w:r>
        <w:rPr>
          <w:rFonts w:asciiTheme="majorHAnsi" w:hAnsiTheme="majorHAnsi" w:cstheme="majorHAnsi"/>
          <w:i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 – probability after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Bonferroni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 xml:space="preserve"> correction for </w:t>
      </w:r>
      <w:r w:rsidRPr="00930A96">
        <w:rPr>
          <w:rFonts w:asciiTheme="majorHAnsi" w:hAnsiTheme="majorHAnsi" w:cstheme="majorHAnsi"/>
          <w:sz w:val="20"/>
          <w:szCs w:val="20"/>
          <w:lang w:val="en-GB"/>
        </w:rPr>
        <w:t>2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3 possible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diplotypes</w:t>
      </w:r>
      <w:proofErr w:type="spellEnd"/>
      <w:r>
        <w:rPr>
          <w:rFonts w:asciiTheme="majorHAnsi" w:hAnsiTheme="majorHAnsi" w:cstheme="majorHAnsi"/>
          <w:sz w:val="20"/>
          <w:szCs w:val="20"/>
          <w:lang w:val="en-GB"/>
        </w:rPr>
        <w:t>; OR – odds ratio; 95% CI – confidence interval from two-sided Fisher’s exact test; ns – not significant</w:t>
      </w:r>
      <w:bookmarkStart w:id="0" w:name="_GoBack"/>
      <w:bookmarkEnd w:id="0"/>
    </w:p>
    <w:sectPr w:rsidR="001F74CB" w:rsidRPr="00892B18" w:rsidSect="003A53D8">
      <w:pgSz w:w="16838" w:h="11906" w:orient="landscape" w:code="9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54845"/>
    <w:rsid w:val="000211E1"/>
    <w:rsid w:val="00027638"/>
    <w:rsid w:val="0004074D"/>
    <w:rsid w:val="00047ED4"/>
    <w:rsid w:val="00056E12"/>
    <w:rsid w:val="0010122E"/>
    <w:rsid w:val="00125533"/>
    <w:rsid w:val="00170BFF"/>
    <w:rsid w:val="001B289E"/>
    <w:rsid w:val="001D1A32"/>
    <w:rsid w:val="001F74CB"/>
    <w:rsid w:val="00272E4B"/>
    <w:rsid w:val="002C06A4"/>
    <w:rsid w:val="00326BB7"/>
    <w:rsid w:val="00345762"/>
    <w:rsid w:val="0035394A"/>
    <w:rsid w:val="00360EC0"/>
    <w:rsid w:val="00384F13"/>
    <w:rsid w:val="00416396"/>
    <w:rsid w:val="004B20FF"/>
    <w:rsid w:val="004D63F3"/>
    <w:rsid w:val="00505F31"/>
    <w:rsid w:val="00510B33"/>
    <w:rsid w:val="00527AD3"/>
    <w:rsid w:val="0055162C"/>
    <w:rsid w:val="00563853"/>
    <w:rsid w:val="005A4D41"/>
    <w:rsid w:val="005D7985"/>
    <w:rsid w:val="005E5F59"/>
    <w:rsid w:val="006E6E06"/>
    <w:rsid w:val="00701004"/>
    <w:rsid w:val="00711F45"/>
    <w:rsid w:val="00727B21"/>
    <w:rsid w:val="00734444"/>
    <w:rsid w:val="00775CB0"/>
    <w:rsid w:val="008327C5"/>
    <w:rsid w:val="0086285A"/>
    <w:rsid w:val="00883CE7"/>
    <w:rsid w:val="00892B18"/>
    <w:rsid w:val="009614B6"/>
    <w:rsid w:val="00A37173"/>
    <w:rsid w:val="00A56548"/>
    <w:rsid w:val="00A63EB6"/>
    <w:rsid w:val="00A8552E"/>
    <w:rsid w:val="00AE7BA6"/>
    <w:rsid w:val="00B45001"/>
    <w:rsid w:val="00B51057"/>
    <w:rsid w:val="00B54845"/>
    <w:rsid w:val="00B67D71"/>
    <w:rsid w:val="00B90559"/>
    <w:rsid w:val="00BB56E2"/>
    <w:rsid w:val="00C24AE7"/>
    <w:rsid w:val="00DD70A2"/>
    <w:rsid w:val="00E2705A"/>
    <w:rsid w:val="00E60FDB"/>
    <w:rsid w:val="00E66091"/>
    <w:rsid w:val="00E854A1"/>
    <w:rsid w:val="00EA1DDB"/>
    <w:rsid w:val="00EC23E7"/>
    <w:rsid w:val="00EF4044"/>
    <w:rsid w:val="00F17BFA"/>
    <w:rsid w:val="00F37BD0"/>
    <w:rsid w:val="00F50B42"/>
    <w:rsid w:val="00F74D75"/>
    <w:rsid w:val="00FD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7443D2-2B33-4632-B379-2CF01E12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D63F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uiPriority w:val="99"/>
    <w:rsid w:val="00B54845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2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3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n</cp:lastModifiedBy>
  <cp:revision>8</cp:revision>
  <dcterms:created xsi:type="dcterms:W3CDTF">2021-10-16T15:33:00Z</dcterms:created>
  <dcterms:modified xsi:type="dcterms:W3CDTF">2021-12-07T08:12:00Z</dcterms:modified>
</cp:coreProperties>
</file>